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Table S1. Digital </w:t>
      </w:r>
      <w:r>
        <w:rPr>
          <w:rFonts w:cs="Times New Roman" w:ascii="Times New Roman" w:hAnsi="Times New Roman"/>
          <w:i/>
          <w:iCs/>
          <w:lang w:val="en-US" w:eastAsia="zh-CN"/>
        </w:rPr>
        <w:t xml:space="preserve">Paraphlomis </w:t>
      </w:r>
      <w:r>
        <w:rPr>
          <w:rFonts w:cs="Times New Roman" w:ascii="Times New Roman" w:hAnsi="Times New Roman"/>
          <w:lang w:val="en-US" w:eastAsia="zh-CN"/>
        </w:rPr>
        <w:t>specimens checked at herbaria through NSII platform.</w:t>
      </w:r>
    </w:p>
    <w:tbl>
      <w:tblPr>
        <w:tblW w:w="874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450"/>
        <w:gridCol w:w="3105"/>
        <w:gridCol w:w="2190"/>
      </w:tblGrid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xon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cting no.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barium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albid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44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albid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albiflor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albiflor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8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albotomentos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8071608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albotomentos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g111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aphlomis foliata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155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FC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aphlomis foliata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gracilis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1221606290485L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hirsutissim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W-0014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hirsutissim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3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hispid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449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hispid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2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U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intermedi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6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intermedi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122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JFC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javanic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4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javanic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96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aphlomis kwangtungensis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64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lanceolat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226160809080L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XMG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lanceolat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126140906057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IU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lancidentat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4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JF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membranace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61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membranace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UN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paganth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217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paganth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5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paucisetos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5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XMG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paucisetos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5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XMG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reflex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08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G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aphlomis seticalyx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852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raphlomis seticalyx 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094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setulos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0234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subcoriace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phlomis subcoriacea</w:t>
            </w:r>
          </w:p>
        </w:tc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710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K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9-28T01:28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